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275"/>
        <w:gridCol w:w="4362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s</w:t>
            </w: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ward Primer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verse Primer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in A2</w:t>
            </w: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AAAGCAAACAGTAAACAGCC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CATCTTCACGCTCTAT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in B1</w:t>
            </w: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AAGGCGAAGATCAACATGGC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TTACCAATGTCCCCAAGA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2</w:t>
            </w: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GTGCTTATGCAGGATTCC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GTACTGACCAGGAGGGATA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1</w:t>
            </w: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CTCAGGGTCAGGGTCGAAAACGG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CGCGCTTCCAGGAC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x</w:t>
            </w: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CTTTTGCTTCAGGGTTT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AATGTCCAGCCCA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xa</w:t>
            </w: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AAGTCGAGTGTGCTACTCAACT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TTCAGAAGTTTCTGCCGG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ma</w:t>
            </w: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GGGAGGAGTCTGGGAGTG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03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CGCATATACAGTATCTTACAG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53R2</w:t>
            </w: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GGCTCGCTGTTTCTATGG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AGGCCCAATCTGCTTT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</w:t>
            </w: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TGCGTGACATTAAGGAG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AGGCAGCTCGTAGCTCT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  <w:b/>
        </w:rPr>
        <w:t xml:space="preserve">Supplemental Table 1. Primers used for gene expression analysis. </w:t>
      </w:r>
      <w:bookmarkStart w:id="0" w:name="_GoBack"/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15:41:00Z</dcterms:created>
  <dc:creator>Batzaya</dc:creator>
  <dc:description/>
  <cp:keywords/>
  <dc:language>en-US</dc:language>
  <cp:lastModifiedBy>cmaki</cp:lastModifiedBy>
  <dcterms:modified xsi:type="dcterms:W3CDTF">2014-10-03T15:41:00Z</dcterms:modified>
  <cp:revision>2</cp:revision>
  <dc:subject/>
  <dc:title/>
</cp:coreProperties>
</file>